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spacing w:before="0" w:after="0"/>
        <w:jc w:val="both"/>
        <w:rPr>
          <w:lang w:val="en-US"/>
        </w:rPr>
      </w:pPr>
      <w:r>
        <w:rPr>
          <w:b/>
          <w:iCs w:val="false"/>
          <w:lang w:val="en-US"/>
        </w:rPr>
        <w:t>Table S4.</w:t>
      </w:r>
      <w:r>
        <w:rPr>
          <w:iCs w:val="false"/>
          <w:lang w:val="en-US"/>
        </w:rPr>
        <w:t xml:space="preserve"> </w:t>
      </w:r>
      <w:r>
        <w:rPr>
          <w:b/>
          <w:iCs w:val="false"/>
          <w:lang w:val="en-US"/>
        </w:rPr>
        <w:t xml:space="preserve">Parameter estimates </w:t>
      </w:r>
      <w:r>
        <w:rPr>
          <w:b/>
        </w:rPr>
        <w:t>(</w:t>
      </w:r>
      <w:r>
        <w:rPr>
          <w:b/>
          <w:i/>
        </w:rPr>
        <w:t>β</w:t>
      </w:r>
      <w:r>
        <w:rPr>
          <w:b/>
          <w:iCs w:val="false"/>
          <w:lang w:val="en-US"/>
        </w:rPr>
        <w:t xml:space="preserve">) ± SE in the Generalized Linear Models </w:t>
      </w:r>
      <w:r>
        <w:rPr>
          <w:b/>
        </w:rPr>
        <w:t>analyzing the effect of landscape and habitat types on seed deposition by carnivorous mammals in O Courel Mountains (NW Spain) during the 2007–2008 fruiting season.</w:t>
      </w:r>
      <w:r>
        <w:rPr/>
        <w:t xml:space="preserve"> </w:t>
      </w:r>
      <w:r>
        <w:rPr>
          <w:iCs w:val="false"/>
          <w:lang w:val="en-US"/>
        </w:rPr>
        <w:t>The levels not showed are included in the intercept.</w:t>
      </w:r>
    </w:p>
    <w:p>
      <w:pPr>
        <w:pStyle w:val="Normal"/>
        <w:rPr>
          <w:sz w:val="18"/>
          <w:lang w:val="es-ES"/>
        </w:rPr>
      </w:pPr>
      <w:r>
        <w:rPr>
          <w:sz w:val="18"/>
          <w:lang w:val="es-E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265045</wp:posOffset>
                </wp:positionV>
                <wp:extent cx="7810500" cy="23368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0500" cy="2336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3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97"/>
                              <w:gridCol w:w="1102"/>
                              <w:gridCol w:w="1134"/>
                              <w:gridCol w:w="991"/>
                              <w:gridCol w:w="1134"/>
                              <w:gridCol w:w="1137"/>
                              <w:gridCol w:w="1134"/>
                              <w:gridCol w:w="1105"/>
                              <w:gridCol w:w="1137"/>
                              <w:gridCol w:w="1129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22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03" w:type="dxa"/>
                                  <w:gridSpan w:val="9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arameter estimate (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β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 ± 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ruit item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crubland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sai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arada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eced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crubland x Parada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saic x Parada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crubland x Seceda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saic x Seced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l fleshy-fruited species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±0.2*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0.3±0.2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±0.3*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±0.2**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0.2±0.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0.2±0.4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5±0.4**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±0.4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7±0.5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firstLine="265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ild species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±0.2**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±0.4*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±0.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5±0.3***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1±0.3**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0.7±0.5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±0.5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0.7±0.6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2±0.9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8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Frangula alnus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4±0.3**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0.8±0.5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±0.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8.1±0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1±0.6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.4±0.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.2±0.0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±1.1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8±0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8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Prunus spinosa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20.6±0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7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±0.0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.9±0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.9±0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7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±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0.7±0.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6.3±0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±0.0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7.8±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8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Rubus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pp.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0.1±0.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0.4±0.3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0.9±0.4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0.8±0.3**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0.6±0.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±0.5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0.5±0.5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±0.5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0.5±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8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Sorbus aucuparia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7±0.3**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5±0.4***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4±0.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8.8±0.0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2.3±1.1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5±0.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4±0.0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8.1±0.0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1±1.4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firstLine="265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ultivated species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0.1±0.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1±0.4**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0.8±0.4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2±0.3***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±0.3*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±0.5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0.5±0.4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±0.6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3.1±0.8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8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Ficus carica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8±0.3**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0.1±0.5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1±0.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±0.3*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±0.4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0.1±0.6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±0.7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0.3±0.7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7±1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8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Malus-Pyrus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9±0.4**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4±0.8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3±0.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±0.5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0.5±0.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±1.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±1.1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5±1.5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3.9±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9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8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Prunus avium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4±0.3**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5±0.6*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0.4±0.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3±0.3***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±0.4*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6±0.7*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0.2±0.6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6±0.8*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6.8±0.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5pt;height:184pt;mso-wrap-distance-left:7.05pt;mso-wrap-distance-right:7.05pt;mso-wrap-distance-top:0pt;mso-wrap-distance-bottom:0pt;margin-top:178.35pt;mso-position-vertical-relative:page;margin-left:42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30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97"/>
                        <w:gridCol w:w="1102"/>
                        <w:gridCol w:w="1134"/>
                        <w:gridCol w:w="991"/>
                        <w:gridCol w:w="1134"/>
                        <w:gridCol w:w="1137"/>
                        <w:gridCol w:w="1134"/>
                        <w:gridCol w:w="1105"/>
                        <w:gridCol w:w="1137"/>
                        <w:gridCol w:w="1129"/>
                      </w:tblGrid>
                      <w:tr>
                        <w:trPr>
                          <w:trHeight w:val="416" w:hRule="atLeast"/>
                        </w:trPr>
                        <w:tc>
                          <w:tcPr>
                            <w:tcW w:w="22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0003" w:type="dxa"/>
                            <w:gridSpan w:val="9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arameter estimate (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β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 ± 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9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ruit item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crubland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sai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arada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eced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crubland x Parada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saic x Parada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crubland x Seceda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saic x Seceda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l fleshy-fruited species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5±0.2*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0.3±0.2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±0.3*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7±0.2**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0.2±0.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0.2±0.4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1.5±0.4**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6±0.4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1.7±0.5***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firstLine="265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ild species</w:t>
                            </w:r>
                          </w:p>
                        </w:tc>
                        <w:tc>
                          <w:tcPr>
                            <w:tcW w:w="11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±0.2***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±0.4*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±0.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1.5±0.3***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1.1±0.3***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0.7±0.5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5±0.5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0.7±0.6</w:t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2±0.9*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8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Frangula alnus</w:t>
                            </w:r>
                          </w:p>
                        </w:tc>
                        <w:tc>
                          <w:tcPr>
                            <w:tcW w:w="11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1.4±0.3***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0.8±0.5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±0.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18.1±0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1.1±0.6*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.4±0.0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.2±0.0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6±1.1</w:t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8±0.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8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runus spinosa</w:t>
                            </w:r>
                          </w:p>
                        </w:tc>
                        <w:tc>
                          <w:tcPr>
                            <w:tcW w:w="11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20.6±0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7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±0.0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7.9±0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7.9±0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7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±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0.7±0.1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16.3±0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±0.0</w:t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17.8±0.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8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Rubus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spp.</w:t>
                            </w:r>
                          </w:p>
                        </w:tc>
                        <w:tc>
                          <w:tcPr>
                            <w:tcW w:w="11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0.1±0.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0.4±0.3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0.9±0.4*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0.8±0.3**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0.6±0.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4±0.5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0.5±0.5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7±0.5</w:t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0.5±0.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8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orbus aucuparia</w:t>
                            </w:r>
                          </w:p>
                        </w:tc>
                        <w:tc>
                          <w:tcPr>
                            <w:tcW w:w="11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1.7±0.3***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5±0.4***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1.4±0.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18.8±0.0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2.3±1.1*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1.5±0.0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4±0.0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18.1±0.0</w:t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.1±1.4**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firstLine="265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ultivated species</w:t>
                            </w:r>
                          </w:p>
                        </w:tc>
                        <w:tc>
                          <w:tcPr>
                            <w:tcW w:w="11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0.1±0.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1.1±0.4**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0.8±0.4*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2±0.3***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±0.3**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±0.5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0.5±0.4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6±0.6</w:t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3.1±0.8***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8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Ficus carica</w:t>
                            </w:r>
                          </w:p>
                        </w:tc>
                        <w:tc>
                          <w:tcPr>
                            <w:tcW w:w="11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1.8±0.3***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0.1±0.5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1.1±0.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7±0.3*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±0.4*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0.1±0.6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±0.7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0.3±0.7</w:t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1.7±1.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8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Malus-Pyrus</w:t>
                            </w:r>
                          </w:p>
                        </w:tc>
                        <w:tc>
                          <w:tcPr>
                            <w:tcW w:w="110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1.9±0.4***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1.4±0.8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1.3±0.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±0.5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0.5±0.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7±1.1</w:t>
                            </w:r>
                          </w:p>
                        </w:tc>
                        <w:tc>
                          <w:tcPr>
                            <w:tcW w:w="11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±1.1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5±1.5</w:t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13.9±0.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9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8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runus avium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1.4±0.3**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1.5±0.6*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0.4±0.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3±0.3***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±0.4*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6±0.7*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0.2±0.6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6±0.8*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16.8±0.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18"/>
          <w:lang w:val="es-ES"/>
        </w:rPr>
      </w:pPr>
      <w:r>
        <w:rPr>
          <w:sz w:val="18"/>
          <w:lang w:val="es-ES"/>
        </w:rPr>
      </w:r>
    </w:p>
    <w:p>
      <w:pPr>
        <w:pStyle w:val="Normal"/>
        <w:rPr>
          <w:sz w:val="18"/>
          <w:lang w:val="es-ES"/>
        </w:rPr>
      </w:pPr>
      <w:r>
        <w:rPr>
          <w:sz w:val="18"/>
          <w:lang w:val="es-ES"/>
        </w:rPr>
      </w:r>
    </w:p>
    <w:p>
      <w:pPr>
        <w:pStyle w:val="Normal"/>
        <w:rPr>
          <w:sz w:val="18"/>
          <w:lang w:val="es-ES"/>
        </w:rPr>
      </w:pPr>
      <w:r>
        <w:rPr>
          <w:sz w:val="18"/>
          <w:lang w:val="es-ES"/>
        </w:rPr>
      </w:r>
    </w:p>
    <w:p>
      <w:pPr>
        <w:pStyle w:val="Normal"/>
        <w:rPr>
          <w:sz w:val="18"/>
          <w:lang w:val="es-ES"/>
        </w:rPr>
      </w:pPr>
      <w:r>
        <w:rPr>
          <w:sz w:val="18"/>
          <w:lang w:val="es-ES"/>
        </w:rPr>
      </w:r>
    </w:p>
    <w:p>
      <w:pPr>
        <w:pStyle w:val="Normal"/>
        <w:rPr>
          <w:sz w:val="18"/>
          <w:lang w:val="es-ES"/>
        </w:rPr>
      </w:pPr>
      <w:r>
        <w:rPr>
          <w:sz w:val="18"/>
          <w:lang w:val="es-ES"/>
        </w:rPr>
      </w:r>
    </w:p>
    <w:p>
      <w:pPr>
        <w:pStyle w:val="Normal"/>
        <w:rPr>
          <w:sz w:val="18"/>
          <w:lang w:val="es-ES"/>
        </w:rPr>
      </w:pPr>
      <w:r>
        <w:rPr>
          <w:sz w:val="18"/>
          <w:lang w:val="es-ES"/>
        </w:rPr>
      </w:r>
    </w:p>
    <w:p>
      <w:pPr>
        <w:pStyle w:val="Normal"/>
        <w:rPr>
          <w:sz w:val="18"/>
          <w:lang w:val="es-ES"/>
        </w:rPr>
      </w:pPr>
      <w:r>
        <w:rPr>
          <w:sz w:val="18"/>
          <w:lang w:val="es-ES"/>
        </w:rPr>
      </w:r>
    </w:p>
    <w:p>
      <w:pPr>
        <w:pStyle w:val="Normal"/>
        <w:spacing w:before="0" w:after="0"/>
        <w:rPr>
          <w:sz w:val="18"/>
          <w:lang w:val="es-ES"/>
        </w:rPr>
      </w:pPr>
      <w:r>
        <w:rPr>
          <w:sz w:val="18"/>
          <w:lang w:val="es-ES"/>
        </w:rPr>
      </w:r>
    </w:p>
    <w:p>
      <w:pPr>
        <w:pStyle w:val="Normal"/>
        <w:spacing w:before="0" w:after="0"/>
        <w:rPr>
          <w:sz w:val="18"/>
          <w:lang w:val="es-ES"/>
        </w:rPr>
      </w:pPr>
      <w:r>
        <w:rPr>
          <w:sz w:val="18"/>
          <w:lang w:val="es-ES"/>
        </w:rPr>
      </w:r>
    </w:p>
    <w:p>
      <w:pPr>
        <w:pStyle w:val="Normal"/>
        <w:spacing w:before="0" w:after="0"/>
        <w:rPr>
          <w:sz w:val="18"/>
          <w:lang w:val="es-ES"/>
        </w:rPr>
      </w:pPr>
      <w:r>
        <w:rPr>
          <w:sz w:val="18"/>
          <w:lang w:val="es-ES"/>
        </w:rPr>
      </w:r>
    </w:p>
    <w:p>
      <w:pPr>
        <w:pStyle w:val="Normal"/>
        <w:spacing w:before="0" w:after="0"/>
        <w:rPr/>
      </w:pPr>
      <w:r>
        <w:rPr>
          <w:rFonts w:eastAsia="Times New Roman"/>
          <w:sz w:val="18"/>
          <w:lang w:val="es-ES"/>
        </w:rPr>
        <w:t xml:space="preserve">                   </w:t>
      </w:r>
      <w:r>
        <w:rPr>
          <w:sz w:val="18"/>
          <w:lang w:val="es-ES"/>
        </w:rPr>
        <w:t>*</w:t>
      </w:r>
      <w:r>
        <w:rPr>
          <w:i/>
          <w:sz w:val="18"/>
          <w:lang w:val="es-ES"/>
        </w:rPr>
        <w:t>P</w:t>
      </w:r>
      <w:r>
        <w:rPr>
          <w:sz w:val="18"/>
          <w:lang w:val="es-ES"/>
        </w:rPr>
        <w:t xml:space="preserve"> &lt; 0.05; **</w:t>
      </w:r>
      <w:r>
        <w:rPr>
          <w:i/>
          <w:sz w:val="18"/>
          <w:lang w:val="es-ES"/>
        </w:rPr>
        <w:t>P</w:t>
      </w:r>
      <w:r>
        <w:rPr>
          <w:sz w:val="18"/>
          <w:lang w:val="es-ES"/>
        </w:rPr>
        <w:t xml:space="preserve"> &lt; 0.01; ***</w:t>
      </w:r>
      <w:r>
        <w:rPr>
          <w:i/>
          <w:sz w:val="18"/>
          <w:lang w:val="es-ES"/>
        </w:rPr>
        <w:t>P</w:t>
      </w:r>
      <w:r>
        <w:rPr>
          <w:sz w:val="18"/>
          <w:lang w:val="es-ES"/>
        </w:rPr>
        <w:t xml:space="preserve"> &lt; 0.001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iCs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5T20:36:00Z</dcterms:created>
  <dc:creator>Usuario de Windows</dc:creator>
  <dc:description/>
  <cp:keywords/>
  <dc:language>en-US</dc:language>
  <cp:lastModifiedBy>Usuario de Windows</cp:lastModifiedBy>
  <cp:lastPrinted>2010-11-10T09:34:00Z</cp:lastPrinted>
  <dcterms:modified xsi:type="dcterms:W3CDTF">2010-11-16T13:26:00Z</dcterms:modified>
  <cp:revision>21</cp:revision>
  <dc:subject/>
  <dc:title/>
</cp:coreProperties>
</file>